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54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2693"/>
      </w:tblGrid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  <w:lang w:val="en-GB"/>
              </w:rPr>
              <w:t>Piwi-like and Ago3-like genes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Gen Bank accession number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Ame-piw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00115937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Nvi-piwi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02384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Nvi-piwi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0736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Nvi-piwi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05719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Cfl-piw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N6777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Hsa-piwi1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N83189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Hsa-piwi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N7793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Tca-piw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A07425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Phu-piw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243198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>Bmo-piwi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00109806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1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52831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2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63870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5308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4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63409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5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6340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piwi6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5762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ga-piwi1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31018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ga-piwi2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56429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Cqu-piwi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4406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Cqu-piwi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44024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Cqu-piwi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6794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Cqu-piwi4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62491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Cqu-piwi5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6794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Dme-piwi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476875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Dme-aub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476734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Nvi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0358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me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ACV8437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Hsa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N87544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Cfl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N67840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Phu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242894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Dme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00103662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ae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652945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Cqu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847030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ga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319604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Ada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EFR28589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Bmo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P_00109806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i/>
                <w:i/>
                <w:sz w:val="20"/>
                <w:szCs w:val="20"/>
              </w:rPr>
            </w:pPr>
            <w:r>
              <w:rPr>
                <w:rFonts w:cs="Arial" w:ascii="Times" w:hAnsi="Times"/>
                <w:i/>
                <w:sz w:val="20"/>
                <w:szCs w:val="20"/>
              </w:rPr>
              <w:t xml:space="preserve">Tca-ago3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968053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9248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2742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949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951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588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5669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8406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piwi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7590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ago3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1949977</w:t>
            </w:r>
          </w:p>
        </w:tc>
      </w:tr>
      <w:tr>
        <w:trPr>
          <w:trHeight w:val="255" w:hRule="atLeast"/>
        </w:trPr>
        <w:tc>
          <w:tcPr>
            <w:tcW w:w="2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sz w:val="20"/>
                <w:szCs w:val="20"/>
              </w:rPr>
              <w:t>Api-ago3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XP_0032455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ƒ◊∂¬ Pro">
    <w:altName w:val="Arial Unicode MS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ƒ◊∂¬ Pro;Arial Unicode MS" w:hAnsi="ƒ◊∂¬ Pro;Arial Unicode MS" w:eastAsia="ƒ◊∂¬ Pro;Arial Unicode MS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ƒ◊∂¬ Pro;Arial Unicode MS" w:hAnsi="ƒ◊∂¬ Pro;Arial Unicode MS" w:eastAsia="ƒ◊∂¬ Pro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5:20:00Z</dcterms:created>
  <dc:creator>inra</dc:creator>
  <dc:description/>
  <cp:keywords/>
  <dc:language>en-US</dc:language>
  <cp:lastModifiedBy>Marie-No</cp:lastModifiedBy>
  <dcterms:modified xsi:type="dcterms:W3CDTF">2011-11-15T15:23:00Z</dcterms:modified>
  <cp:revision>3</cp:revision>
  <dc:subject/>
  <dc:title>Table S1</dc:title>
</cp:coreProperties>
</file>